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290" w:rsidRPr="00F20E60" w:rsidRDefault="00F20E60">
      <w:r>
        <w:t xml:space="preserve">Supp. Table S1.  Means and standard errors for tarnished plant bug, </w:t>
      </w:r>
      <w:proofErr w:type="spellStart"/>
      <w:r>
        <w:rPr>
          <w:i/>
        </w:rPr>
        <w:t>Lyg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ineolaris</w:t>
      </w:r>
      <w:proofErr w:type="spellEnd"/>
      <w:r>
        <w:rPr>
          <w:i/>
        </w:rPr>
        <w:t xml:space="preserve"> </w:t>
      </w:r>
      <w:r>
        <w:t>(</w:t>
      </w:r>
      <w:proofErr w:type="spellStart"/>
      <w:r>
        <w:t>Palisot</w:t>
      </w:r>
      <w:proofErr w:type="spellEnd"/>
      <w:r>
        <w:t xml:space="preserve"> de </w:t>
      </w:r>
      <w:proofErr w:type="spellStart"/>
      <w:r>
        <w:t>Beauvois</w:t>
      </w:r>
      <w:proofErr w:type="spellEnd"/>
      <w:r>
        <w:t xml:space="preserve">), </w:t>
      </w:r>
      <w:proofErr w:type="gramStart"/>
      <w:r>
        <w:t>numbers</w:t>
      </w:r>
      <w:proofErr w:type="gramEnd"/>
      <w:r>
        <w:t xml:space="preserve"> based on sweep net samples </w:t>
      </w:r>
      <w:r w:rsidR="00234210">
        <w:t>from first square to first flower</w:t>
      </w:r>
      <w:r>
        <w:t xml:space="preserve"> of MON 88702 cotton expressing the Bt Cry51Aa2.834_16 protein and non-</w:t>
      </w:r>
      <w:proofErr w:type="spellStart"/>
      <w:r>
        <w:t>traited</w:t>
      </w:r>
      <w:proofErr w:type="spellEnd"/>
      <w:r>
        <w:t xml:space="preserve"> cotton in Sidon, MS and Stoneville, MS during 2016 and 2017.  </w:t>
      </w:r>
      <w:r w:rsidR="00C055A7">
        <w:t>Means are expressed as numbers per 15 sweeps.</w:t>
      </w:r>
      <w:bookmarkStart w:id="0" w:name="_GoBack"/>
      <w:bookmarkEnd w:id="0"/>
    </w:p>
    <w:tbl>
      <w:tblPr>
        <w:tblW w:w="12692" w:type="dxa"/>
        <w:tblLook w:val="04A0" w:firstRow="1" w:lastRow="0" w:firstColumn="1" w:lastColumn="0" w:noHBand="0" w:noVBand="1"/>
      </w:tblPr>
      <w:tblGrid>
        <w:gridCol w:w="1840"/>
        <w:gridCol w:w="266"/>
        <w:gridCol w:w="1240"/>
        <w:gridCol w:w="1240"/>
        <w:gridCol w:w="222"/>
        <w:gridCol w:w="1240"/>
        <w:gridCol w:w="1240"/>
        <w:gridCol w:w="222"/>
        <w:gridCol w:w="1240"/>
        <w:gridCol w:w="1240"/>
        <w:gridCol w:w="222"/>
        <w:gridCol w:w="1240"/>
        <w:gridCol w:w="1240"/>
      </w:tblGrid>
      <w:tr w:rsidR="001B21A8" w:rsidRPr="0018732C" w:rsidTr="001B21A8">
        <w:trPr>
          <w:trHeight w:val="30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eek 1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eek 2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eek 3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21A8" w:rsidRPr="00F20E60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eek 4</w:t>
            </w:r>
            <w:r w:rsidR="00F20E6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B21A8" w:rsidRPr="0018732C" w:rsidTr="001B21A8">
        <w:trPr>
          <w:trHeight w:val="300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  <w:p w:rsidR="001B21A8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pray Treatment</w:t>
            </w:r>
          </w:p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MON 88702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Traited</w:t>
            </w:r>
            <w:proofErr w:type="spellEnd"/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MON 88702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Traited</w:t>
            </w:r>
            <w:proofErr w:type="spellEnd"/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MON 88702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Traited</w:t>
            </w:r>
            <w:proofErr w:type="spellEnd"/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MON 88702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Traited</w:t>
            </w:r>
            <w:proofErr w:type="spellEnd"/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B21A8" w:rsidRPr="0018732C" w:rsidTr="001B21A8">
        <w:trPr>
          <w:trHeight w:val="300"/>
        </w:trPr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:rsidR="001B21A8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Weekly</w:t>
            </w:r>
          </w:p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 (0.1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Pr="00BF608C" w:rsidRDefault="001B21A8" w:rsidP="00FA6B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608C"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  <w:p w:rsidR="001B21A8" w:rsidRPr="001B21A8" w:rsidRDefault="001B21A8" w:rsidP="001B21A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 (0.4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B21A8" w:rsidRPr="0018732C" w:rsidTr="00FA6B80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Threshold</w:t>
            </w:r>
          </w:p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 (0.1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 (0.7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608C">
              <w:rPr>
                <w:rFonts w:eastAsia="Times New Roman" w:cs="Times New Roman"/>
                <w:color w:val="000000"/>
                <w:sz w:val="20"/>
                <w:szCs w:val="20"/>
              </w:rPr>
              <w:t>(0.4)</w:t>
            </w:r>
          </w:p>
          <w:p w:rsidR="001B21A8" w:rsidRPr="00BF608C" w:rsidRDefault="001B21A8" w:rsidP="00FA6B80">
            <w:pPr>
              <w:pStyle w:val="ListParagraph"/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9 (0.6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B21A8" w:rsidRPr="0018732C" w:rsidTr="00FA6B80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2X Threshold</w:t>
            </w:r>
          </w:p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Pr="00BF608C" w:rsidRDefault="001B21A8" w:rsidP="00FA6B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608C"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  <w:p w:rsidR="001B21A8" w:rsidRPr="00BF608C" w:rsidRDefault="001B21A8" w:rsidP="00FA6B80">
            <w:pPr>
              <w:pStyle w:val="ListParagraph"/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Pr="00BF608C" w:rsidRDefault="001B21A8" w:rsidP="00FA6B8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608C">
              <w:rPr>
                <w:rFonts w:eastAsia="Times New Roman" w:cs="Times New Roman"/>
                <w:color w:val="000000"/>
                <w:sz w:val="20"/>
                <w:szCs w:val="20"/>
              </w:rPr>
              <w:t>(0.3)</w:t>
            </w:r>
          </w:p>
          <w:p w:rsidR="001B21A8" w:rsidRPr="00BF608C" w:rsidRDefault="001B21A8" w:rsidP="00FA6B80">
            <w:pPr>
              <w:pStyle w:val="ListParagraph"/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 (0.4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3 (0.5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 (0.6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B21A8" w:rsidRPr="0018732C" w:rsidTr="00FA6B80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Late Season Only</w:t>
            </w:r>
          </w:p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8 (0.5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6 (0.5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Pr="00BF608C" w:rsidRDefault="001B21A8" w:rsidP="00FA6B80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608C">
              <w:rPr>
                <w:rFonts w:eastAsia="Times New Roman" w:cs="Times New Roman"/>
                <w:color w:val="000000"/>
                <w:sz w:val="20"/>
                <w:szCs w:val="20"/>
              </w:rPr>
              <w:t>(0.5)</w:t>
            </w:r>
          </w:p>
          <w:p w:rsidR="001B21A8" w:rsidRPr="00BF608C" w:rsidRDefault="001B21A8" w:rsidP="00FA6B80">
            <w:pPr>
              <w:pStyle w:val="ListParagraph"/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5 (0.6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B21A8" w:rsidRPr="0018732C" w:rsidTr="001B21A8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Early Season Only</w:t>
            </w:r>
          </w:p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 (0.5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Pr="00BF608C" w:rsidRDefault="001B21A8" w:rsidP="00FA6B8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608C">
              <w:rPr>
                <w:rFonts w:eastAsia="Times New Roman" w:cs="Times New Roman"/>
                <w:color w:val="000000"/>
                <w:sz w:val="20"/>
                <w:szCs w:val="20"/>
              </w:rPr>
              <w:t>(0.4)</w:t>
            </w:r>
          </w:p>
          <w:p w:rsidR="001B21A8" w:rsidRPr="00BF608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B21A8" w:rsidRPr="0018732C" w:rsidTr="001B21A8">
        <w:trPr>
          <w:trHeight w:val="300"/>
        </w:trPr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Untreated Control</w:t>
            </w:r>
          </w:p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8732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 (0.2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Pr="00BF608C" w:rsidRDefault="001B21A8" w:rsidP="00FA6B8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608C">
              <w:rPr>
                <w:rFonts w:eastAsia="Times New Roman" w:cs="Times New Roman"/>
                <w:color w:val="000000"/>
                <w:sz w:val="20"/>
                <w:szCs w:val="20"/>
              </w:rPr>
              <w:t>(0.2)</w:t>
            </w:r>
          </w:p>
          <w:p w:rsidR="001B21A8" w:rsidRPr="00BF608C" w:rsidRDefault="001B21A8" w:rsidP="00FA6B8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3 (0.5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7 (0.6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 (0.6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Pr="00BF608C" w:rsidRDefault="001B21A8" w:rsidP="00FA6B80">
            <w:pPr>
              <w:pStyle w:val="ListParagraph"/>
              <w:numPr>
                <w:ilvl w:val="1"/>
                <w:numId w:val="6"/>
              </w:num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608C">
              <w:rPr>
                <w:rFonts w:eastAsia="Times New Roman" w:cs="Times New Roman"/>
                <w:color w:val="000000"/>
                <w:sz w:val="20"/>
                <w:szCs w:val="20"/>
              </w:rPr>
              <w:t>(0.1)</w:t>
            </w:r>
          </w:p>
          <w:p w:rsidR="001B21A8" w:rsidRPr="00BF608C" w:rsidRDefault="001B21A8" w:rsidP="00FA6B80">
            <w:pPr>
              <w:pStyle w:val="ListParagraph"/>
              <w:spacing w:after="0" w:line="240" w:lineRule="auto"/>
              <w:ind w:left="36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1A8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 (0.3)</w:t>
            </w:r>
          </w:p>
          <w:p w:rsidR="001B21A8" w:rsidRPr="0018732C" w:rsidRDefault="001B21A8" w:rsidP="00FA6B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B21A8" w:rsidRDefault="001B21A8"/>
    <w:p w:rsidR="001B21A8" w:rsidRPr="00F20E60" w:rsidRDefault="00F20E60">
      <w:r>
        <w:rPr>
          <w:vertAlign w:val="superscript"/>
        </w:rPr>
        <w:t>1</w:t>
      </w:r>
      <w:r>
        <w:t xml:space="preserve">Means and standard errors for week four </w:t>
      </w:r>
      <w:proofErr w:type="gramStart"/>
      <w:r>
        <w:t>are based</w:t>
      </w:r>
      <w:proofErr w:type="gramEnd"/>
      <w:r>
        <w:t xml:space="preserve"> on one location in one year that had not started flowering by the fourth week of squaring. </w:t>
      </w:r>
    </w:p>
    <w:p w:rsidR="001B21A8" w:rsidRDefault="001B21A8"/>
    <w:sectPr w:rsidR="001B21A8" w:rsidSect="001B21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FA4B54"/>
    <w:multiLevelType w:val="multilevel"/>
    <w:tmpl w:val="2ACC46C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A5639EA"/>
    <w:multiLevelType w:val="multilevel"/>
    <w:tmpl w:val="FFC6E49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3B7B197B"/>
    <w:multiLevelType w:val="multilevel"/>
    <w:tmpl w:val="612A21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A180E22"/>
    <w:multiLevelType w:val="multilevel"/>
    <w:tmpl w:val="B90C877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78785F33"/>
    <w:multiLevelType w:val="multilevel"/>
    <w:tmpl w:val="F392EE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7D002D74"/>
    <w:multiLevelType w:val="multilevel"/>
    <w:tmpl w:val="EEA2602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1A8"/>
    <w:rsid w:val="00094290"/>
    <w:rsid w:val="001B21A8"/>
    <w:rsid w:val="00234210"/>
    <w:rsid w:val="00C055A7"/>
    <w:rsid w:val="00F2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9439F"/>
  <w15:chartTrackingRefBased/>
  <w15:docId w15:val="{FFABBB5F-C94F-4C43-8036-F2C4F87B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21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Gore</dc:creator>
  <cp:keywords/>
  <dc:description/>
  <cp:lastModifiedBy>Jeff Gore</cp:lastModifiedBy>
  <cp:revision>4</cp:revision>
  <dcterms:created xsi:type="dcterms:W3CDTF">2020-03-09T16:39:00Z</dcterms:created>
  <dcterms:modified xsi:type="dcterms:W3CDTF">2020-03-09T20:33:00Z</dcterms:modified>
</cp:coreProperties>
</file>